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48C" w:rsidRDefault="00495862" w:rsidP="0048148C">
      <w:pPr>
        <w:spacing w:after="0" w:line="240" w:lineRule="auto"/>
        <w:rPr>
          <w:noProof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302.7pt;margin-top:24.4pt;width:38.75pt;height:32.65pt;z-index:251660288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" filled="f" stroked="f">
            <v:textbox style="mso-fit-shape-to-text:t">
              <w:txbxContent>
                <w:p w:rsidR="0048148C" w:rsidRDefault="0048148C" w:rsidP="0048148C">
                  <w:r>
                    <w:t>(b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7" type="#_x0000_t202" style="position:absolute;margin-left:61.75pt;margin-top:24.4pt;width:38.75pt;height:32.65pt;z-index:251659264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" filled="f" stroked="f">
            <v:textbox style="mso-fit-shape-to-text:t">
              <w:txbxContent>
                <w:p w:rsidR="0048148C" w:rsidRDefault="0048148C" w:rsidP="0048148C">
                  <w:r>
                    <w:t>(a)</w:t>
                  </w:r>
                </w:p>
              </w:txbxContent>
            </v:textbox>
          </v:shape>
        </w:pict>
      </w:r>
      <w:r w:rsidR="0048148C">
        <w:rPr>
          <w:noProof/>
        </w:rPr>
        <w:drawing>
          <wp:inline distT="0" distB="0" distL="0" distR="0">
            <wp:extent cx="2963008" cy="2576146"/>
            <wp:effectExtent l="0" t="0" r="889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48148C" w:rsidRPr="0000278E">
        <w:rPr>
          <w:noProof/>
        </w:rPr>
        <w:t xml:space="preserve"> </w:t>
      </w:r>
      <w:r w:rsidR="0048148C">
        <w:rPr>
          <w:noProof/>
        </w:rPr>
        <w:drawing>
          <wp:inline distT="0" distB="0" distL="0" distR="0">
            <wp:extent cx="2892669" cy="2584939"/>
            <wp:effectExtent l="0" t="0" r="3175" b="635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8148C" w:rsidRDefault="00495862" w:rsidP="0048148C">
      <w:pPr>
        <w:spacing w:after="0" w:line="240" w:lineRule="auto"/>
        <w:rPr>
          <w:noProof/>
        </w:rPr>
      </w:pPr>
      <w:r>
        <w:rPr>
          <w:noProof/>
        </w:rPr>
        <w:pict>
          <v:shape id="_x0000_s1028" type="#_x0000_t202" style="position:absolute;margin-left:63.85pt;margin-top:215.7pt;width:38.75pt;height:32.65pt;z-index:25166336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" filled="f" stroked="f">
            <v:textbox style="mso-fit-shape-to-text:t">
              <w:txbxContent>
                <w:p w:rsidR="0048148C" w:rsidRDefault="0048148C" w:rsidP="0048148C">
                  <w:r>
                    <w:t>(e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9" type="#_x0000_t202" style="position:absolute;margin-left:302.7pt;margin-top:21.15pt;width:38.75pt;height:32.65pt;z-index:251662336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" filled="f" stroked="f">
            <v:textbox style="mso-fit-shape-to-text:t">
              <w:txbxContent>
                <w:p w:rsidR="0048148C" w:rsidRDefault="0048148C" w:rsidP="0048148C">
                  <w:r>
                    <w:t>(d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0" type="#_x0000_t202" style="position:absolute;margin-left:63.85pt;margin-top:25.3pt;width:38.75pt;height:32.65pt;z-index:251661312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" filled="f" stroked="f">
            <v:textbox style="mso-fit-shape-to-text:t">
              <w:txbxContent>
                <w:p w:rsidR="0048148C" w:rsidRDefault="0048148C" w:rsidP="0048148C">
                  <w:r>
                    <w:t>(c)</w:t>
                  </w:r>
                </w:p>
              </w:txbxContent>
            </v:textbox>
          </v:shape>
        </w:pict>
      </w:r>
      <w:r w:rsidR="0048148C">
        <w:rPr>
          <w:noProof/>
        </w:rPr>
        <w:drawing>
          <wp:inline distT="0" distB="0" distL="0" distR="0">
            <wp:extent cx="2963008" cy="2444261"/>
            <wp:effectExtent l="0" t="0" r="8890" b="0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48148C" w:rsidRPr="0000278E">
        <w:rPr>
          <w:noProof/>
        </w:rPr>
        <w:t xml:space="preserve"> </w:t>
      </w:r>
      <w:r w:rsidR="0048148C">
        <w:rPr>
          <w:noProof/>
        </w:rPr>
        <w:drawing>
          <wp:inline distT="0" distB="0" distL="0" distR="0">
            <wp:extent cx="2817628" cy="2434856"/>
            <wp:effectExtent l="0" t="0" r="1905" b="381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48148C" w:rsidRPr="0000278E">
        <w:rPr>
          <w:noProof/>
        </w:rPr>
        <w:t xml:space="preserve"> </w:t>
      </w:r>
      <w:r w:rsidR="0048148C">
        <w:rPr>
          <w:noProof/>
        </w:rPr>
        <w:drawing>
          <wp:inline distT="0" distB="0" distL="0" distR="0">
            <wp:extent cx="2892669" cy="2268415"/>
            <wp:effectExtent l="0" t="0" r="3175" b="0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75116" w:rsidRDefault="00E75116" w:rsidP="00E75116">
      <w:pPr>
        <w:spacing w:after="0" w:line="240" w:lineRule="auto"/>
      </w:pPr>
      <w:r>
        <w:t xml:space="preserve">Figure S1.  Calibration curves of parent cytokinin peak area relative to parent cytokinin concentration prior to dilution for the sample preparation (i.e. actual concentration injected is 4X less); (a) kinetin, </w:t>
      </w:r>
      <w:r w:rsidRPr="003469FC">
        <w:t xml:space="preserve">(b) benzyladenine, (c) </w:t>
      </w:r>
      <w:r w:rsidRPr="000354DB">
        <w:rPr>
          <w:i/>
        </w:rPr>
        <w:t>m</w:t>
      </w:r>
      <w:r w:rsidRPr="003469FC">
        <w:t xml:space="preserve">-topolin, (d) </w:t>
      </w:r>
      <w:r w:rsidRPr="000354DB">
        <w:rPr>
          <w:i/>
        </w:rPr>
        <w:t>trans</w:t>
      </w:r>
      <w:r w:rsidRPr="003469FC">
        <w:t>-zeatin, and (e) 2iP</w:t>
      </w:r>
      <w:r>
        <w:t>.</w:t>
      </w:r>
    </w:p>
    <w:p w:rsidR="0048148C" w:rsidRDefault="0048148C" w:rsidP="0048148C">
      <w:pPr>
        <w:spacing w:after="0" w:line="240" w:lineRule="auto"/>
      </w:pPr>
    </w:p>
    <w:sectPr w:rsidR="0048148C" w:rsidSect="002C7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C2299"/>
    <w:rsid w:val="00050760"/>
    <w:rsid w:val="002C6446"/>
    <w:rsid w:val="0048148C"/>
    <w:rsid w:val="00495862"/>
    <w:rsid w:val="005065AC"/>
    <w:rsid w:val="00680689"/>
    <w:rsid w:val="00806CE6"/>
    <w:rsid w:val="00A454B5"/>
    <w:rsid w:val="00AA28DE"/>
    <w:rsid w:val="00E557EA"/>
    <w:rsid w:val="00E75116"/>
    <w:rsid w:val="00EC2299"/>
    <w:rsid w:val="00F744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4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22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2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4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22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29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microsoft.com/office/2007/relationships/stylesWithEffects" Target="stylesWithEffects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ptl-vServer08\DaDrive\R%20&amp;%20D\David%20Hart\Publications%20&amp;%20Presentations\In%20vitro%20biol%20cell%20development%20plant%20sub\Master%20Stability%20Cytokinins%20Dec26%202013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ptl-vServer08\DaDrive\R%20&amp;%20D\David%20Hart\Publications%20&amp;%20Presentations\In%20vitro%20biol%20cell%20development%20plant%20sub\Master%20Stability%20Cytokinins%20Dec26%202013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ptl-vServer08\DaDrive\R%20&amp;%20D\David%20Hart\Publications%20&amp;%20Presentations\In%20vitro%20biol%20cell%20development%20plant%20sub\Master%20Stability%20Cytokinins%20Dec26%202013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ptl-vServer08\DaDrive\R%20&amp;%20D\David%20Hart\Publications%20&amp;%20Presentations\In%20vitro%20biol%20cell%20development%20plant%20Stability%20Manuscript%202014\Master%20Stability%20Cytokinins%20Apr2015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ptl-vServer08\DaDrive\R%20&amp;%20D\David%20Hart\Publications%20&amp;%20Presentations\In%20vitro%20biol%20cell%20development%20plant%20sub\Master%20Stability%20Cytokinins%20Dec26%20201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0.23509555154761649"/>
                  <c:y val="0.18189885200605871"/>
                </c:manualLayout>
              </c:layout>
              <c:numFmt formatCode="General" sourceLinked="0"/>
            </c:trendlineLbl>
          </c:trendline>
          <c:errBars>
            <c:errDir val="y"/>
            <c:errBarType val="both"/>
            <c:errValType val="cust"/>
            <c:plus>
              <c:numRef>
                <c:f>Calibration!$K$52:$K$56</c:f>
                <c:numCache>
                  <c:formatCode>General</c:formatCode>
                  <c:ptCount val="5"/>
                  <c:pt idx="0">
                    <c:v>29.20503950151668</c:v>
                  </c:pt>
                  <c:pt idx="1">
                    <c:v>12.770385840748316</c:v>
                  </c:pt>
                  <c:pt idx="2">
                    <c:v>12.196932511292896</c:v>
                  </c:pt>
                  <c:pt idx="3">
                    <c:v>1.266144733839186</c:v>
                  </c:pt>
                  <c:pt idx="4">
                    <c:v>0.67050232439186641</c:v>
                  </c:pt>
                </c:numCache>
              </c:numRef>
            </c:plus>
            <c:minus>
              <c:numRef>
                <c:f>Calibration!$K$52:$K$56</c:f>
                <c:numCache>
                  <c:formatCode>General</c:formatCode>
                  <c:ptCount val="5"/>
                  <c:pt idx="0">
                    <c:v>29.20503950151668</c:v>
                  </c:pt>
                  <c:pt idx="1">
                    <c:v>12.770385840748316</c:v>
                  </c:pt>
                  <c:pt idx="2">
                    <c:v>12.196932511292896</c:v>
                  </c:pt>
                  <c:pt idx="3">
                    <c:v>1.266144733839186</c:v>
                  </c:pt>
                  <c:pt idx="4">
                    <c:v>0.67050232439186641</c:v>
                  </c:pt>
                </c:numCache>
              </c:numRef>
            </c:minus>
          </c:errBars>
          <c:xVal>
            <c:numRef>
              <c:f>Calibration!$L$28:$L$32</c:f>
              <c:numCache>
                <c:formatCode>General</c:formatCode>
                <c:ptCount val="5"/>
                <c:pt idx="0">
                  <c:v>1</c:v>
                </c:pt>
                <c:pt idx="1">
                  <c:v>0.5</c:v>
                </c:pt>
                <c:pt idx="2">
                  <c:v>0.25</c:v>
                </c:pt>
                <c:pt idx="3">
                  <c:v>0.125</c:v>
                </c:pt>
                <c:pt idx="4">
                  <c:v>6.25E-2</c:v>
                </c:pt>
              </c:numCache>
            </c:numRef>
          </c:xVal>
          <c:yVal>
            <c:numRef>
              <c:f>Calibration!$J$52:$J$56</c:f>
              <c:numCache>
                <c:formatCode>General</c:formatCode>
                <c:ptCount val="5"/>
                <c:pt idx="0">
                  <c:v>385.1839965225667</c:v>
                </c:pt>
                <c:pt idx="1">
                  <c:v>223.3935302440305</c:v>
                </c:pt>
                <c:pt idx="2">
                  <c:v>118.01631149139693</c:v>
                </c:pt>
                <c:pt idx="3">
                  <c:v>58.309693508368795</c:v>
                </c:pt>
                <c:pt idx="4">
                  <c:v>27.778443222748052</c:v>
                </c:pt>
              </c:numCache>
            </c:numRef>
          </c:yVal>
        </c:ser>
        <c:axId val="208223616"/>
        <c:axId val="255837696"/>
      </c:scatterChart>
      <c:valAx>
        <c:axId val="20822361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kinetin concentration [mg</a:t>
                </a:r>
                <a:r>
                  <a:rPr lang="en-US" baseline="0"/>
                  <a:t> </a:t>
                </a:r>
                <a:r>
                  <a:rPr lang="en-US"/>
                  <a:t>mL</a:t>
                </a:r>
                <a:r>
                  <a:rPr lang="en-US" baseline="30000"/>
                  <a:t>-1</a:t>
                </a:r>
                <a:r>
                  <a:rPr lang="en-US"/>
                  <a:t>]</a:t>
                </a:r>
              </a:p>
            </c:rich>
          </c:tx>
        </c:title>
        <c:numFmt formatCode="General" sourceLinked="1"/>
        <c:tickLblPos val="nextTo"/>
        <c:crossAx val="255837696"/>
        <c:crosses val="autoZero"/>
        <c:crossBetween val="midCat"/>
      </c:valAx>
      <c:valAx>
        <c:axId val="25583769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kinetin peak area [mAU●min]</a:t>
                </a:r>
              </a:p>
            </c:rich>
          </c:tx>
          <c:layout>
            <c:manualLayout>
              <c:xMode val="edge"/>
              <c:yMode val="edge"/>
              <c:x val="2.5000000000000001E-2"/>
              <c:y val="0.11879811898512692"/>
            </c:manualLayout>
          </c:layout>
        </c:title>
        <c:numFmt formatCode="General" sourceLinked="1"/>
        <c:tickLblPos val="nextTo"/>
        <c:crossAx val="208223616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0.23075619938287087"/>
                  <c:y val="0.1427023157731819"/>
                </c:manualLayout>
              </c:layout>
              <c:numFmt formatCode="General" sourceLinked="0"/>
            </c:trendlineLbl>
          </c:trendline>
          <c:errBars>
            <c:errDir val="y"/>
            <c:errBarType val="both"/>
            <c:errValType val="cust"/>
            <c:plus>
              <c:numRef>
                <c:f>Calibration!$K$102:$K$106</c:f>
                <c:numCache>
                  <c:formatCode>General</c:formatCode>
                  <c:ptCount val="5"/>
                  <c:pt idx="0">
                    <c:v>22.718478798584758</c:v>
                  </c:pt>
                  <c:pt idx="1">
                    <c:v>2.6662313823216426</c:v>
                  </c:pt>
                  <c:pt idx="2">
                    <c:v>6.4823877932286704</c:v>
                  </c:pt>
                  <c:pt idx="3">
                    <c:v>0.33770481726814139</c:v>
                  </c:pt>
                  <c:pt idx="4">
                    <c:v>0.45828498971297033</c:v>
                  </c:pt>
                </c:numCache>
              </c:numRef>
            </c:plus>
            <c:minus>
              <c:numRef>
                <c:f>Calibration!$K$102:$K$106</c:f>
                <c:numCache>
                  <c:formatCode>General</c:formatCode>
                  <c:ptCount val="5"/>
                  <c:pt idx="0">
                    <c:v>22.718478798584758</c:v>
                  </c:pt>
                  <c:pt idx="1">
                    <c:v>2.6662313823216426</c:v>
                  </c:pt>
                  <c:pt idx="2">
                    <c:v>6.4823877932286704</c:v>
                  </c:pt>
                  <c:pt idx="3">
                    <c:v>0.33770481726814139</c:v>
                  </c:pt>
                  <c:pt idx="4">
                    <c:v>0.45828498971297033</c:v>
                  </c:pt>
                </c:numCache>
              </c:numRef>
            </c:minus>
          </c:errBars>
          <c:xVal>
            <c:numRef>
              <c:f>Calibration!$L$102:$L$106</c:f>
              <c:numCache>
                <c:formatCode>General</c:formatCode>
                <c:ptCount val="5"/>
                <c:pt idx="0">
                  <c:v>1</c:v>
                </c:pt>
                <c:pt idx="1">
                  <c:v>0.5</c:v>
                </c:pt>
                <c:pt idx="2">
                  <c:v>0.25</c:v>
                </c:pt>
                <c:pt idx="3">
                  <c:v>0.125</c:v>
                </c:pt>
                <c:pt idx="4">
                  <c:v>6.25E-2</c:v>
                </c:pt>
              </c:numCache>
            </c:numRef>
          </c:xVal>
          <c:yVal>
            <c:numRef>
              <c:f>Calibration!$J$102:$J$106</c:f>
              <c:numCache>
                <c:formatCode>General</c:formatCode>
                <c:ptCount val="5"/>
                <c:pt idx="0">
                  <c:v>466.84159248926085</c:v>
                </c:pt>
                <c:pt idx="1">
                  <c:v>236.71118093741819</c:v>
                </c:pt>
                <c:pt idx="2">
                  <c:v>108.18734397047648</c:v>
                </c:pt>
                <c:pt idx="3">
                  <c:v>58.216321456217273</c:v>
                </c:pt>
                <c:pt idx="4">
                  <c:v>25.905451772779241</c:v>
                </c:pt>
              </c:numCache>
            </c:numRef>
          </c:yVal>
        </c:ser>
        <c:axId val="208353536"/>
        <c:axId val="208626048"/>
      </c:scatterChart>
      <c:valAx>
        <c:axId val="20835353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BA concentration [mg</a:t>
                </a:r>
                <a:r>
                  <a:rPr lang="en-US" baseline="0"/>
                  <a:t> </a:t>
                </a:r>
                <a:r>
                  <a:rPr lang="en-US"/>
                  <a:t>mL</a:t>
                </a:r>
                <a:r>
                  <a:rPr lang="en-US" baseline="30000"/>
                  <a:t>-1</a:t>
                </a:r>
                <a:r>
                  <a:rPr lang="en-US"/>
                  <a:t>]</a:t>
                </a:r>
              </a:p>
            </c:rich>
          </c:tx>
        </c:title>
        <c:numFmt formatCode="General" sourceLinked="1"/>
        <c:tickLblPos val="nextTo"/>
        <c:crossAx val="208626048"/>
        <c:crosses val="autoZero"/>
        <c:crossBetween val="midCat"/>
      </c:valAx>
      <c:valAx>
        <c:axId val="20862604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A peak area [mAU●min]</a:t>
                </a:r>
              </a:p>
            </c:rich>
          </c:tx>
        </c:title>
        <c:numFmt formatCode="General" sourceLinked="1"/>
        <c:tickLblPos val="nextTo"/>
        <c:crossAx val="208353536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</c:chart>
  <c:spPr>
    <a:ln>
      <a:noFill/>
    </a:ln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0.22143679666069085"/>
                  <c:y val="0.16573434670029116"/>
                </c:manualLayout>
              </c:layout>
              <c:numFmt formatCode="General" sourceLinked="0"/>
            </c:trendlineLbl>
          </c:trendline>
          <c:errBars>
            <c:errDir val="y"/>
            <c:errBarType val="both"/>
            <c:errValType val="cust"/>
            <c:plus>
              <c:numRef>
                <c:f>Calibration!$K$28:$K$32</c:f>
                <c:numCache>
                  <c:formatCode>General</c:formatCode>
                  <c:ptCount val="5"/>
                  <c:pt idx="0">
                    <c:v>31.804598034241909</c:v>
                  </c:pt>
                  <c:pt idx="1">
                    <c:v>40.144859973806874</c:v>
                  </c:pt>
                  <c:pt idx="2">
                    <c:v>11.597388292309519</c:v>
                  </c:pt>
                  <c:pt idx="3">
                    <c:v>3.2090976704298004</c:v>
                  </c:pt>
                  <c:pt idx="4">
                    <c:v>0.15761583240802227</c:v>
                  </c:pt>
                </c:numCache>
              </c:numRef>
            </c:plus>
            <c:minus>
              <c:numRef>
                <c:f>Calibration!$K$28:$K$32</c:f>
                <c:numCache>
                  <c:formatCode>General</c:formatCode>
                  <c:ptCount val="5"/>
                  <c:pt idx="0">
                    <c:v>31.804598034241909</c:v>
                  </c:pt>
                  <c:pt idx="1">
                    <c:v>40.144859973806874</c:v>
                  </c:pt>
                  <c:pt idx="2">
                    <c:v>11.597388292309519</c:v>
                  </c:pt>
                  <c:pt idx="3">
                    <c:v>3.2090976704298004</c:v>
                  </c:pt>
                  <c:pt idx="4">
                    <c:v>0.15761583240802227</c:v>
                  </c:pt>
                </c:numCache>
              </c:numRef>
            </c:minus>
          </c:errBars>
          <c:xVal>
            <c:numRef>
              <c:f>Calibration!$L$28:$L$32</c:f>
              <c:numCache>
                <c:formatCode>General</c:formatCode>
                <c:ptCount val="5"/>
                <c:pt idx="0">
                  <c:v>1</c:v>
                </c:pt>
                <c:pt idx="1">
                  <c:v>0.5</c:v>
                </c:pt>
                <c:pt idx="2">
                  <c:v>0.25</c:v>
                </c:pt>
                <c:pt idx="3">
                  <c:v>0.125</c:v>
                </c:pt>
                <c:pt idx="4">
                  <c:v>6.25E-2</c:v>
                </c:pt>
              </c:numCache>
            </c:numRef>
          </c:xVal>
          <c:yVal>
            <c:numRef>
              <c:f>Calibration!$J$28:$J$32</c:f>
              <c:numCache>
                <c:formatCode>General</c:formatCode>
                <c:ptCount val="5"/>
                <c:pt idx="0">
                  <c:v>428.1792717086833</c:v>
                </c:pt>
                <c:pt idx="1">
                  <c:v>241.96721311475414</c:v>
                </c:pt>
                <c:pt idx="2">
                  <c:v>112.54954106729716</c:v>
                </c:pt>
                <c:pt idx="3">
                  <c:v>54.187512408179508</c:v>
                </c:pt>
                <c:pt idx="4">
                  <c:v>28.595003990797256</c:v>
                </c:pt>
              </c:numCache>
            </c:numRef>
          </c:yVal>
        </c:ser>
        <c:axId val="208991360"/>
        <c:axId val="208993280"/>
      </c:scatterChart>
      <c:valAx>
        <c:axId val="20899136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i="1"/>
                  <a:t>m</a:t>
                </a:r>
                <a:r>
                  <a:rPr lang="en-US"/>
                  <a:t>-topolin concentration [mg</a:t>
                </a:r>
                <a:r>
                  <a:rPr lang="en-US" baseline="0"/>
                  <a:t> </a:t>
                </a:r>
                <a:r>
                  <a:rPr lang="en-US"/>
                  <a:t>mL</a:t>
                </a:r>
                <a:r>
                  <a:rPr lang="en-US" baseline="30000"/>
                  <a:t>-1</a:t>
                </a:r>
                <a:r>
                  <a:rPr lang="en-US"/>
                  <a:t>]</a:t>
                </a:r>
              </a:p>
            </c:rich>
          </c:tx>
        </c:title>
        <c:numFmt formatCode="General" sourceLinked="1"/>
        <c:tickLblPos val="nextTo"/>
        <c:crossAx val="208993280"/>
        <c:crosses val="autoZero"/>
        <c:crossBetween val="midCat"/>
      </c:valAx>
      <c:valAx>
        <c:axId val="20899328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meta-topolin peak area [mAU●min]</a:t>
                </a:r>
              </a:p>
            </c:rich>
          </c:tx>
        </c:title>
        <c:numFmt formatCode="General" sourceLinked="1"/>
        <c:tickLblPos val="nextTo"/>
        <c:crossAx val="208991360"/>
        <c:crosses val="autoZero"/>
        <c:crossBetween val="midCat"/>
      </c:valAx>
      <c:spPr>
        <a:noFill/>
        <a:ln>
          <a:solidFill>
            <a:schemeClr val="tx1"/>
          </a:solidFill>
        </a:ln>
      </c:spPr>
    </c:plotArea>
    <c:plotVisOnly val="1"/>
    <c:dispBlanksAs val="gap"/>
  </c:chart>
  <c:spPr>
    <a:ln>
      <a:noFill/>
    </a:ln>
  </c:sp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0.11007330980179199"/>
                  <c:y val="0.36293987486994039"/>
                </c:manualLayout>
              </c:layout>
              <c:numFmt formatCode="General" sourceLinked="0"/>
            </c:trendlineLbl>
          </c:trendline>
          <c:errBars>
            <c:errDir val="y"/>
            <c:errBarType val="both"/>
            <c:errValType val="cust"/>
            <c:plus>
              <c:numRef>
                <c:f>Calibration!$K$15:$K$19</c:f>
                <c:numCache>
                  <c:formatCode>General</c:formatCode>
                  <c:ptCount val="5"/>
                  <c:pt idx="0">
                    <c:v>14.786825517682253</c:v>
                  </c:pt>
                  <c:pt idx="1">
                    <c:v>19.546460348693966</c:v>
                  </c:pt>
                  <c:pt idx="2">
                    <c:v>5.7120316847834678</c:v>
                  </c:pt>
                  <c:pt idx="3">
                    <c:v>0.60264855626589975</c:v>
                  </c:pt>
                  <c:pt idx="4">
                    <c:v>2.4880432045754688</c:v>
                  </c:pt>
                </c:numCache>
              </c:numRef>
            </c:plus>
            <c:minus>
              <c:numRef>
                <c:f>Calibration!$K$15:$K$19</c:f>
                <c:numCache>
                  <c:formatCode>General</c:formatCode>
                  <c:ptCount val="5"/>
                  <c:pt idx="0">
                    <c:v>14.786825517682253</c:v>
                  </c:pt>
                  <c:pt idx="1">
                    <c:v>19.546460348693966</c:v>
                  </c:pt>
                  <c:pt idx="2">
                    <c:v>5.7120316847834678</c:v>
                  </c:pt>
                  <c:pt idx="3">
                    <c:v>0.60264855626589975</c:v>
                  </c:pt>
                  <c:pt idx="4">
                    <c:v>2.4880432045754688</c:v>
                  </c:pt>
                </c:numCache>
              </c:numRef>
            </c:minus>
          </c:errBars>
          <c:xVal>
            <c:numRef>
              <c:f>Calibration!$L$15:$L$21</c:f>
              <c:numCache>
                <c:formatCode>General</c:formatCode>
                <c:ptCount val="7"/>
                <c:pt idx="0">
                  <c:v>1</c:v>
                </c:pt>
                <c:pt idx="1">
                  <c:v>0.5</c:v>
                </c:pt>
                <c:pt idx="2">
                  <c:v>0.25</c:v>
                </c:pt>
                <c:pt idx="3">
                  <c:v>0.125</c:v>
                </c:pt>
                <c:pt idx="4">
                  <c:v>6.25E-2</c:v>
                </c:pt>
                <c:pt idx="5">
                  <c:v>4.0000000000000015E-2</c:v>
                </c:pt>
                <c:pt idx="6">
                  <c:v>4.0000000000000018E-3</c:v>
                </c:pt>
              </c:numCache>
            </c:numRef>
          </c:xVal>
          <c:yVal>
            <c:numRef>
              <c:f>Calibration!$J$15:$J$21</c:f>
              <c:numCache>
                <c:formatCode>General</c:formatCode>
                <c:ptCount val="7"/>
                <c:pt idx="0">
                  <c:v>383.33780414096321</c:v>
                </c:pt>
                <c:pt idx="1">
                  <c:v>216.64621662771697</c:v>
                </c:pt>
                <c:pt idx="2">
                  <c:v>107.99386270451272</c:v>
                </c:pt>
                <c:pt idx="3">
                  <c:v>52.870566418953509</c:v>
                </c:pt>
                <c:pt idx="4">
                  <c:v>28.183735102547242</c:v>
                </c:pt>
                <c:pt idx="5">
                  <c:v>16.696321321321314</c:v>
                </c:pt>
                <c:pt idx="6">
                  <c:v>1.6932981684601041</c:v>
                </c:pt>
              </c:numCache>
            </c:numRef>
          </c:yVal>
        </c:ser>
        <c:axId val="213024768"/>
        <c:axId val="213026688"/>
      </c:scatterChart>
      <c:valAx>
        <c:axId val="21302476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rans-zeatin</a:t>
                </a:r>
                <a:r>
                  <a:rPr lang="en-US" baseline="0"/>
                  <a:t> concentration [mg mL</a:t>
                </a:r>
                <a:r>
                  <a:rPr lang="en-US" baseline="30000"/>
                  <a:t>-1</a:t>
                </a:r>
                <a:r>
                  <a:rPr lang="en-US" baseline="0"/>
                  <a:t>]</a:t>
                </a:r>
                <a:endParaRPr lang="en-US"/>
              </a:p>
            </c:rich>
          </c:tx>
        </c:title>
        <c:numFmt formatCode="General" sourceLinked="1"/>
        <c:tickLblPos val="nextTo"/>
        <c:crossAx val="213026688"/>
        <c:crosses val="autoZero"/>
        <c:crossBetween val="midCat"/>
      </c:valAx>
      <c:valAx>
        <c:axId val="21302668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rans-zeatin</a:t>
                </a:r>
                <a:r>
                  <a:rPr lang="en-US" baseline="0"/>
                  <a:t> peak area [mAU</a:t>
                </a:r>
                <a:r>
                  <a:rPr lang="en-US" baseline="0">
                    <a:latin typeface="Calibri"/>
                  </a:rPr>
                  <a:t>●</a:t>
                </a:r>
                <a:r>
                  <a:rPr lang="en-US" baseline="0"/>
                  <a:t>min]</a:t>
                </a:r>
                <a:endParaRPr lang="en-US"/>
              </a:p>
            </c:rich>
          </c:tx>
        </c:title>
        <c:numFmt formatCode="General" sourceLinked="1"/>
        <c:tickLblPos val="nextTo"/>
        <c:crossAx val="213024768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</c:chart>
  <c:spPr>
    <a:ln>
      <a:noFill/>
    </a:ln>
  </c:sp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0.22605806546410021"/>
                  <c:y val="0.10580896033012667"/>
                </c:manualLayout>
              </c:layout>
              <c:numFmt formatCode="General" sourceLinked="0"/>
            </c:trendlineLbl>
          </c:trendline>
          <c:errBars>
            <c:errDir val="y"/>
            <c:errBarType val="both"/>
            <c:errValType val="cust"/>
            <c:plus>
              <c:numRef>
                <c:f>Calibration!$K$79:$K$83</c:f>
                <c:numCache>
                  <c:formatCode>General</c:formatCode>
                  <c:ptCount val="5"/>
                  <c:pt idx="0">
                    <c:v>19.214458334304904</c:v>
                  </c:pt>
                  <c:pt idx="1">
                    <c:v>13.434158001274751</c:v>
                  </c:pt>
                  <c:pt idx="2">
                    <c:v>9.7659827543551732</c:v>
                  </c:pt>
                  <c:pt idx="3">
                    <c:v>6.1391537677741139</c:v>
                  </c:pt>
                  <c:pt idx="4">
                    <c:v>1.063436141792738</c:v>
                  </c:pt>
                </c:numCache>
              </c:numRef>
            </c:plus>
            <c:minus>
              <c:numRef>
                <c:f>Calibration!$K$79:$K$83</c:f>
                <c:numCache>
                  <c:formatCode>General</c:formatCode>
                  <c:ptCount val="5"/>
                  <c:pt idx="0">
                    <c:v>19.214458334304904</c:v>
                  </c:pt>
                  <c:pt idx="1">
                    <c:v>13.434158001274751</c:v>
                  </c:pt>
                  <c:pt idx="2">
                    <c:v>9.7659827543551732</c:v>
                  </c:pt>
                  <c:pt idx="3">
                    <c:v>6.1391537677741139</c:v>
                  </c:pt>
                  <c:pt idx="4">
                    <c:v>1.063436141792738</c:v>
                  </c:pt>
                </c:numCache>
              </c:numRef>
            </c:minus>
          </c:errBars>
          <c:xVal>
            <c:numRef>
              <c:f>Calibration!$L$79:$L$83</c:f>
              <c:numCache>
                <c:formatCode>General</c:formatCode>
                <c:ptCount val="5"/>
                <c:pt idx="0">
                  <c:v>1</c:v>
                </c:pt>
                <c:pt idx="1">
                  <c:v>0.5</c:v>
                </c:pt>
                <c:pt idx="2">
                  <c:v>0.25</c:v>
                </c:pt>
                <c:pt idx="3">
                  <c:v>0.125</c:v>
                </c:pt>
                <c:pt idx="4">
                  <c:v>6.25E-2</c:v>
                </c:pt>
              </c:numCache>
            </c:numRef>
          </c:xVal>
          <c:yVal>
            <c:numRef>
              <c:f>Calibration!$J$79:$J$83</c:f>
              <c:numCache>
                <c:formatCode>General</c:formatCode>
                <c:ptCount val="5"/>
                <c:pt idx="0">
                  <c:v>523.05500018990233</c:v>
                </c:pt>
                <c:pt idx="1">
                  <c:v>254.23108778759749</c:v>
                </c:pt>
                <c:pt idx="2">
                  <c:v>140.54192565364178</c:v>
                </c:pt>
                <c:pt idx="3">
                  <c:v>64.453125000000043</c:v>
                </c:pt>
                <c:pt idx="4">
                  <c:v>33.531140406140395</c:v>
                </c:pt>
              </c:numCache>
            </c:numRef>
          </c:yVal>
        </c:ser>
        <c:axId val="267652096"/>
        <c:axId val="267723904"/>
      </c:scatterChart>
      <c:valAx>
        <c:axId val="26765209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2iP concentration [mg</a:t>
                </a:r>
                <a:r>
                  <a:rPr lang="en-US" baseline="0"/>
                  <a:t> </a:t>
                </a:r>
                <a:r>
                  <a:rPr lang="en-US"/>
                  <a:t>mL</a:t>
                </a:r>
                <a:r>
                  <a:rPr lang="en-US" baseline="30000"/>
                  <a:t>-1</a:t>
                </a:r>
                <a:r>
                  <a:rPr lang="en-US"/>
                  <a:t>]</a:t>
                </a:r>
              </a:p>
            </c:rich>
          </c:tx>
        </c:title>
        <c:numFmt formatCode="General" sourceLinked="1"/>
        <c:tickLblPos val="nextTo"/>
        <c:crossAx val="267723904"/>
        <c:crosses val="autoZero"/>
        <c:crossBetween val="midCat"/>
      </c:valAx>
      <c:valAx>
        <c:axId val="26772390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2iP peak area [mAU●min]</a:t>
                </a:r>
              </a:p>
            </c:rich>
          </c:tx>
        </c:title>
        <c:numFmt formatCode="General" sourceLinked="1"/>
        <c:tickLblPos val="nextTo"/>
        <c:crossAx val="267652096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Hart</dc:creator>
  <cp:lastModifiedBy>mpacana</cp:lastModifiedBy>
  <cp:revision>2</cp:revision>
  <dcterms:created xsi:type="dcterms:W3CDTF">2015-12-11T02:59:00Z</dcterms:created>
  <dcterms:modified xsi:type="dcterms:W3CDTF">2015-12-11T02:59:00Z</dcterms:modified>
</cp:coreProperties>
</file>